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6FE37" w14:textId="7D49D34B" w:rsidR="00F10444" w:rsidRPr="000D1D66" w:rsidRDefault="0003298D">
      <w:pPr>
        <w:rPr>
          <w:rFonts w:asciiTheme="minorHAnsi" w:hAnsiTheme="minorHAnsi" w:cstheme="minorHAnsi"/>
          <w:szCs w:val="22"/>
          <w:lang w:val="en-US"/>
        </w:rPr>
      </w:pPr>
      <w:r w:rsidRPr="000D1D66">
        <w:rPr>
          <w:rFonts w:asciiTheme="minorHAnsi" w:hAnsiTheme="minorHAnsi" w:cstheme="minorHAnsi"/>
          <w:b/>
          <w:szCs w:val="22"/>
          <w:lang w:val="en-GB"/>
        </w:rPr>
        <w:t>Supplementary</w:t>
      </w:r>
      <w:r w:rsidRPr="000D1D66">
        <w:rPr>
          <w:rFonts w:asciiTheme="minorHAnsi" w:hAnsiTheme="minorHAnsi" w:cstheme="minorHAnsi"/>
          <w:szCs w:val="22"/>
          <w:lang w:val="en-GB"/>
        </w:rPr>
        <w:t xml:space="preserve"> </w:t>
      </w:r>
      <w:r w:rsidRPr="000D1D66">
        <w:rPr>
          <w:rFonts w:asciiTheme="minorHAnsi" w:hAnsiTheme="minorHAnsi" w:cstheme="minorHAnsi"/>
          <w:b/>
          <w:szCs w:val="22"/>
          <w:lang w:val="en-GB"/>
        </w:rPr>
        <w:t xml:space="preserve">Table 1. </w:t>
      </w:r>
      <w:r w:rsidRPr="000D1D66">
        <w:rPr>
          <w:rFonts w:asciiTheme="minorHAnsi" w:hAnsiTheme="minorHAnsi" w:cstheme="minorHAnsi"/>
          <w:szCs w:val="22"/>
          <w:lang w:val="en-GB"/>
        </w:rPr>
        <w:t>Association between changes at 12 months and low-dose LNG-IUS discontinuation or continuation</w:t>
      </w:r>
    </w:p>
    <w:tbl>
      <w:tblPr>
        <w:tblStyle w:val="Table"/>
        <w:tblpPr w:leftFromText="180" w:rightFromText="180" w:topFromText="180" w:bottomFromText="180" w:vertAnchor="text" w:tblpX="-725"/>
        <w:tblW w:w="1032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35"/>
        <w:gridCol w:w="2220"/>
        <w:gridCol w:w="1995"/>
        <w:gridCol w:w="1575"/>
        <w:gridCol w:w="1395"/>
      </w:tblGrid>
      <w:tr w:rsidR="00F10444" w:rsidRPr="000D1D66" w14:paraId="09188335" w14:textId="77777777">
        <w:trPr>
          <w:trHeight w:val="20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34910" w14:textId="77777777" w:rsidR="00F10444" w:rsidRPr="000D1D66" w:rsidRDefault="00F10444">
            <w:pPr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6D6C9" w14:textId="77777777" w:rsidR="00F10444" w:rsidRPr="000D1D66" w:rsidRDefault="0003298D">
            <w:pPr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  <w:lang w:val="en-US"/>
              </w:rPr>
              <w:t>Women who discontinued the use of low-dose LNG-IU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AAD0A" w14:textId="77777777" w:rsidR="00F10444" w:rsidRPr="000D1D66" w:rsidRDefault="0003298D">
            <w:pPr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  <w:lang w:val="en-US"/>
              </w:rPr>
              <w:t>Women who continued with the low-dose LNG-IU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D5889" w14:textId="77777777" w:rsidR="00F10444" w:rsidRPr="000D1D66" w:rsidRDefault="0003298D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Tota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A5C02" w14:textId="77777777" w:rsidR="00F10444" w:rsidRPr="000D1D66" w:rsidRDefault="0003298D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p-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value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>*</w:t>
            </w:r>
          </w:p>
        </w:tc>
      </w:tr>
      <w:tr w:rsidR="00F10444" w:rsidRPr="000D1D66" w14:paraId="164CB2A3" w14:textId="77777777">
        <w:trPr>
          <w:trHeight w:val="20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E50DD" w14:textId="77777777" w:rsidR="00F10444" w:rsidRPr="000D1D66" w:rsidRDefault="0003298D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  <w:lang w:val="en-US"/>
              </w:rPr>
              <w:t xml:space="preserve">Change in the pain associated to the intensity of menstrual bleeding (T0-T12), </w:t>
            </w:r>
            <w:r w:rsidRPr="000D1D66">
              <w:rPr>
                <w:rFonts w:asciiTheme="minorHAnsi" w:hAnsiTheme="minorHAnsi" w:cstheme="minorHAnsi"/>
                <w:szCs w:val="22"/>
                <w:lang w:val="en-US"/>
              </w:rPr>
              <w:t>(mm) mean (SD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0E222" w14:textId="77777777" w:rsidR="00F10444" w:rsidRPr="000D1D66" w:rsidRDefault="0003298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50.5 (13.9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026DE" w14:textId="77777777" w:rsidR="00F10444" w:rsidRPr="000D1D66" w:rsidRDefault="0003298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2.01 (27.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FD782" w14:textId="77777777" w:rsidR="00F10444" w:rsidRPr="000D1D66" w:rsidRDefault="0003298D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3.13 (28.1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B6D4B" w14:textId="77777777" w:rsidR="00F10444" w:rsidRPr="000D1D66" w:rsidRDefault="0003298D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0.0086</w:t>
            </w:r>
          </w:p>
        </w:tc>
      </w:tr>
    </w:tbl>
    <w:p w14:paraId="176DC945" w14:textId="77777777" w:rsidR="00F10444" w:rsidRPr="000D1D66" w:rsidRDefault="0003298D">
      <w:pPr>
        <w:spacing w:after="0" w:line="240" w:lineRule="auto"/>
        <w:rPr>
          <w:rFonts w:asciiTheme="minorHAnsi" w:hAnsiTheme="minorHAnsi" w:cstheme="minorHAnsi"/>
          <w:szCs w:val="22"/>
        </w:rPr>
      </w:pPr>
      <w:r w:rsidRPr="000D1D66">
        <w:rPr>
          <w:rFonts w:asciiTheme="minorHAnsi" w:hAnsiTheme="minorHAnsi" w:cstheme="minorHAnsi"/>
          <w:szCs w:val="22"/>
          <w:lang w:val="en-GB"/>
        </w:rPr>
        <w:t>*Mann–Whitney–Wilcoxon test</w:t>
      </w:r>
    </w:p>
    <w:p w14:paraId="7A24718C" w14:textId="07C7965F" w:rsidR="00F10444" w:rsidRPr="00F90CEF" w:rsidRDefault="0003298D">
      <w:pPr>
        <w:spacing w:after="0" w:line="240" w:lineRule="auto"/>
        <w:rPr>
          <w:rFonts w:asciiTheme="minorHAnsi" w:hAnsiTheme="minorHAnsi" w:cstheme="minorHAnsi"/>
          <w:szCs w:val="22"/>
          <w:lang w:val="en-US"/>
        </w:rPr>
      </w:pPr>
      <w:r w:rsidRPr="000D1D66">
        <w:rPr>
          <w:rFonts w:asciiTheme="minorHAnsi" w:hAnsiTheme="minorHAnsi" w:cstheme="minorHAnsi"/>
          <w:szCs w:val="22"/>
          <w:lang w:val="en-GB"/>
        </w:rPr>
        <w:t>p-values in bold</w:t>
      </w:r>
      <w:bookmarkStart w:id="0" w:name="_GoBack"/>
      <w:bookmarkEnd w:id="0"/>
      <w:r w:rsidRPr="000D1D66">
        <w:rPr>
          <w:rFonts w:asciiTheme="minorHAnsi" w:hAnsiTheme="minorHAnsi" w:cstheme="minorHAnsi"/>
          <w:szCs w:val="22"/>
          <w:lang w:val="en-GB"/>
        </w:rPr>
        <w:t xml:space="preserve"> indicate statistical significance.</w:t>
      </w:r>
    </w:p>
    <w:sectPr w:rsidR="00F10444" w:rsidRPr="00F90CEF" w:rsidSect="000D1D66">
      <w:footerReference w:type="even" r:id="rId8"/>
      <w:footerReference w:type="default" r:id="rId9"/>
      <w:footerReference w:type="first" r:id="rId10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2982E" w14:textId="77777777" w:rsidR="00916864" w:rsidRDefault="00916864">
      <w:pPr>
        <w:spacing w:after="0" w:line="240" w:lineRule="auto"/>
      </w:pPr>
      <w:r>
        <w:separator/>
      </w:r>
    </w:p>
  </w:endnote>
  <w:endnote w:type="continuationSeparator" w:id="0">
    <w:p w14:paraId="627B5D7F" w14:textId="77777777" w:rsidR="00916864" w:rsidRDefault="00916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3A4FEA" w14:textId="380EF539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E25A4F" wp14:editId="7C5CBED9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744221721" name="Cuadro de texto 2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C09832" w14:textId="7D9B98FE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0E25A4F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alt="RESTRICTED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" filled="f" stroked="f">
              <v:textbox style="mso-fit-shape-to-text:t" inset="0,0,20pt,15pt">
                <w:txbxContent>
                  <w:p w14:paraId="3EC09832" w14:textId="7D9B98FE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C6A2D" w14:textId="1961818E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CB3F3B6" wp14:editId="14EA61E3">
              <wp:simplePos x="1080052" y="10071652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952702349" name="Cuadro de texto 3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FBA317" w14:textId="6CAC8EBB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4CB3F3B6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7" type="#_x0000_t202" alt="RESTRICTED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" filled="f" stroked="f">
              <v:textbox style="mso-fit-shape-to-text:t" inset="0,0,20pt,15pt">
                <w:txbxContent>
                  <w:p w14:paraId="4CFBA317" w14:textId="6CAC8EBB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27DB0" w14:textId="1CBA631F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79598E" wp14:editId="07C92161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910280466" name="Cuadro de texto 1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FDE0F1" w14:textId="6CAB7CDA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579598E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8" type="#_x0000_t202" alt="RESTRICTED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" filled="f" stroked="f">
              <v:textbox style="mso-fit-shape-to-text:t" inset="0,0,20pt,15pt">
                <w:txbxContent>
                  <w:p w14:paraId="7EFDE0F1" w14:textId="6CAB7CDA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0B509" w14:textId="77777777" w:rsidR="00916864" w:rsidRDefault="00916864">
      <w:pPr>
        <w:spacing w:after="0" w:line="240" w:lineRule="auto"/>
      </w:pPr>
      <w:r>
        <w:separator/>
      </w:r>
    </w:p>
  </w:footnote>
  <w:footnote w:type="continuationSeparator" w:id="0">
    <w:p w14:paraId="2F67D447" w14:textId="77777777" w:rsidR="00916864" w:rsidRDefault="00916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1C81BB3"/>
    <w:multiLevelType w:val="multilevel"/>
    <w:tmpl w:val="98FCA24C"/>
    <w:lvl w:ilvl="0">
      <w:start w:val="1"/>
      <w:numFmt w:val="decimal"/>
      <w:pStyle w:val="Listado1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298D"/>
    <w:rsid w:val="00032A24"/>
    <w:rsid w:val="00034616"/>
    <w:rsid w:val="0006063C"/>
    <w:rsid w:val="00064DD7"/>
    <w:rsid w:val="00091D2E"/>
    <w:rsid w:val="000B3CFF"/>
    <w:rsid w:val="000D1D66"/>
    <w:rsid w:val="000F7462"/>
    <w:rsid w:val="00144FAF"/>
    <w:rsid w:val="0015074B"/>
    <w:rsid w:val="001D356A"/>
    <w:rsid w:val="0029639D"/>
    <w:rsid w:val="00326F90"/>
    <w:rsid w:val="003E314B"/>
    <w:rsid w:val="00472A53"/>
    <w:rsid w:val="00505A4E"/>
    <w:rsid w:val="00544C61"/>
    <w:rsid w:val="005B28E3"/>
    <w:rsid w:val="006000B0"/>
    <w:rsid w:val="00602F0B"/>
    <w:rsid w:val="00612BE6"/>
    <w:rsid w:val="00617A35"/>
    <w:rsid w:val="00690CAA"/>
    <w:rsid w:val="007160B5"/>
    <w:rsid w:val="00735CD3"/>
    <w:rsid w:val="0075642A"/>
    <w:rsid w:val="00791F23"/>
    <w:rsid w:val="00794FE6"/>
    <w:rsid w:val="007D5510"/>
    <w:rsid w:val="00876DF5"/>
    <w:rsid w:val="008A3410"/>
    <w:rsid w:val="00916864"/>
    <w:rsid w:val="00921FCC"/>
    <w:rsid w:val="0097698C"/>
    <w:rsid w:val="009D7E1A"/>
    <w:rsid w:val="00A36B10"/>
    <w:rsid w:val="00A728BB"/>
    <w:rsid w:val="00A90B1A"/>
    <w:rsid w:val="00AA1D8D"/>
    <w:rsid w:val="00AA2FBA"/>
    <w:rsid w:val="00AE3976"/>
    <w:rsid w:val="00B3625A"/>
    <w:rsid w:val="00B47730"/>
    <w:rsid w:val="00BB63DB"/>
    <w:rsid w:val="00C245BB"/>
    <w:rsid w:val="00C422BD"/>
    <w:rsid w:val="00C64469"/>
    <w:rsid w:val="00CB0664"/>
    <w:rsid w:val="00CF1F78"/>
    <w:rsid w:val="00CF5AA0"/>
    <w:rsid w:val="00D43755"/>
    <w:rsid w:val="00DA5D64"/>
    <w:rsid w:val="00DB49AB"/>
    <w:rsid w:val="00DE02E2"/>
    <w:rsid w:val="00DF174B"/>
    <w:rsid w:val="00E2764E"/>
    <w:rsid w:val="00F10444"/>
    <w:rsid w:val="00F32608"/>
    <w:rsid w:val="00F90CE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5A14ACFC-C0DA-4086-ABD5-85C537FF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hAnsi="Calibri"/>
      <w:sz w:val="22"/>
    </w:rPr>
  </w:style>
  <w:style w:type="paragraph" w:styleId="Heading1">
    <w:name w:val="heading 1"/>
    <w:basedOn w:val="Normal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"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"/>
    <w:qFormat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sz w:val="27"/>
    </w:rPr>
  </w:style>
  <w:style w:type="paragraph" w:styleId="Heading4">
    <w:name w:val="heading 4"/>
    <w:basedOn w:val="Normal"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keepNext/>
      <w:keepLines/>
      <w:spacing w:before="480" w:after="120"/>
    </w:pPr>
    <w:rPr>
      <w:b/>
      <w:sz w:val="72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paragraph" w:customStyle="1" w:styleId="Listado1">
    <w:name w:val="Listado 1"/>
    <w:basedOn w:val="Normal"/>
    <w:qFormat/>
    <w:pPr>
      <w:numPr>
        <w:numId w:val="10"/>
      </w:numPr>
      <w:spacing w:before="180" w:after="120"/>
      <w:jc w:val="both"/>
    </w:pPr>
    <w:rPr>
      <w:rFonts w:ascii="Cambria" w:hAnsi="Cambria"/>
      <w:color w:val="000000"/>
    </w:rPr>
  </w:style>
  <w:style w:type="paragraph" w:customStyle="1" w:styleId="BayerBodyTextFull">
    <w:name w:val="Bayer Body Text Full"/>
    <w:basedOn w:val="Normal"/>
    <w:qFormat/>
    <w:pPr>
      <w:spacing w:before="120" w:after="12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qFormat/>
    <w:pPr>
      <w:keepNext/>
      <w:keepLines/>
      <w:spacing w:before="360" w:after="80"/>
    </w:pPr>
    <w:rPr>
      <w:rFonts w:ascii="Georgia" w:hAnsi="Georgia"/>
      <w:i/>
      <w:color w:val="666666"/>
      <w:sz w:val="48"/>
    </w:rPr>
  </w:style>
  <w:style w:type="paragraph" w:styleId="Revision">
    <w:name w:val="Revision"/>
    <w:qFormat/>
    <w:rPr>
      <w:rFonts w:ascii="Calibri" w:hAnsi="Calibri"/>
      <w:sz w:val="22"/>
    </w:rPr>
  </w:style>
  <w:style w:type="paragraph" w:customStyle="1" w:styleId="Default">
    <w:name w:val="Default"/>
    <w:qFormat/>
    <w:rPr>
      <w:color w:val="000000"/>
      <w:sz w:val="24"/>
    </w:rPr>
  </w:style>
  <w:style w:type="paragraph" w:customStyle="1" w:styleId="Correspondencedetails">
    <w:name w:val="Correspondence details"/>
    <w:basedOn w:val="Normal"/>
    <w:qFormat/>
    <w:pPr>
      <w:spacing w:before="240" w:after="0" w:line="36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"/>
    <w:qFormat/>
    <w:pPr>
      <w:spacing w:after="120" w:line="360" w:lineRule="auto"/>
    </w:pPr>
    <w:rPr>
      <w:rFonts w:ascii="Times New Roman" w:hAnsi="Times New Roman"/>
      <w:b/>
      <w:sz w:val="28"/>
    </w:rPr>
  </w:style>
  <w:style w:type="paragraph" w:customStyle="1" w:styleId="Acknowledgements">
    <w:name w:val="Acknowledgements"/>
    <w:basedOn w:val="Normal"/>
    <w:qFormat/>
    <w:pPr>
      <w:spacing w:before="120" w:after="0" w:line="360" w:lineRule="auto"/>
    </w:pPr>
    <w:rPr>
      <w:rFonts w:ascii="Times New Roman" w:hAnsi="Times New Roman"/>
    </w:rPr>
  </w:style>
  <w:style w:type="paragraph" w:styleId="NoSpacing">
    <w:name w:val="No Spacing"/>
    <w:qFormat/>
    <w:rPr>
      <w:rFonts w:ascii="Cambria" w:hAnsi="Cambria"/>
      <w:color w:val="000000"/>
      <w:sz w:val="22"/>
    </w:rPr>
  </w:style>
  <w:style w:type="paragraph" w:styleId="Caption">
    <w:name w:val="caption"/>
    <w:basedOn w:val="Normal"/>
    <w:qFormat/>
    <w:pPr>
      <w:keepNext/>
      <w:keepLines/>
      <w:spacing w:before="240" w:after="120" w:line="283" w:lineRule="auto"/>
      <w:ind w:left="2304" w:hanging="2304"/>
    </w:pPr>
    <w:rPr>
      <w:rFonts w:ascii="Arial" w:hAnsi="Arial"/>
      <w:b/>
    </w:rPr>
  </w:style>
  <w:style w:type="paragraph" w:styleId="Footer">
    <w:name w:val="footer"/>
    <w:basedOn w:val="Normal"/>
    <w:qFormat/>
    <w:pPr>
      <w:tabs>
        <w:tab w:val="center" w:pos="4252"/>
        <w:tab w:val="right" w:pos="8504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4B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DF174B"/>
    <w:rPr>
      <w:rFonts w:ascii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4B"/>
    <w:rPr>
      <w:rFonts w:ascii="Calibri" w:hAnsi="Calibri"/>
      <w:b/>
      <w:bCs/>
    </w:rPr>
  </w:style>
  <w:style w:type="character" w:styleId="Hyperlink">
    <w:name w:val="Hyperlink"/>
    <w:basedOn w:val="DefaultParagraphFont"/>
    <w:uiPriority w:val="99"/>
    <w:unhideWhenUsed/>
    <w:rsid w:val="007160B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4FA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1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FB350365-9127-4D17-9C33-5C7487A2A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Tasmia Syed</cp:lastModifiedBy>
  <cp:revision>3</cp:revision>
  <dcterms:created xsi:type="dcterms:W3CDTF">2024-10-10T13:06:00Z</dcterms:created>
  <dcterms:modified xsi:type="dcterms:W3CDTF">2025-02-25T04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641c712,67f6b619,7463df8d</vt:lpwstr>
  </property>
  <property fmtid="{D5CDD505-2E9C-101B-9397-08002B2CF9AE}" pid="3" name="ClassificationContentMarkingFooterFontProps">
    <vt:lpwstr>#ff8939,22,Calibri</vt:lpwstr>
  </property>
  <property fmtid="{D5CDD505-2E9C-101B-9397-08002B2CF9AE}" pid="4" name="ClassificationContentMarkingFooterText">
    <vt:lpwstr>RESTRICTED</vt:lpwstr>
  </property>
  <property fmtid="{D5CDD505-2E9C-101B-9397-08002B2CF9AE}" pid="5" name="MSIP_Label_2c76c141-ac86-40e5-abf2-c6f60e474cee_Enabled">
    <vt:lpwstr>true</vt:lpwstr>
  </property>
  <property fmtid="{D5CDD505-2E9C-101B-9397-08002B2CF9AE}" pid="6" name="MSIP_Label_2c76c141-ac86-40e5-abf2-c6f60e474cee_SetDate">
    <vt:lpwstr>2024-06-20T08:36:02Z</vt:lpwstr>
  </property>
  <property fmtid="{D5CDD505-2E9C-101B-9397-08002B2CF9AE}" pid="7" name="MSIP_Label_2c76c141-ac86-40e5-abf2-c6f60e474cee_Method">
    <vt:lpwstr>Standard</vt:lpwstr>
  </property>
  <property fmtid="{D5CDD505-2E9C-101B-9397-08002B2CF9AE}" pid="8" name="MSIP_Label_2c76c141-ac86-40e5-abf2-c6f60e474cee_Name">
    <vt:lpwstr>2c76c141-ac86-40e5-abf2-c6f60e474cee</vt:lpwstr>
  </property>
  <property fmtid="{D5CDD505-2E9C-101B-9397-08002B2CF9AE}" pid="9" name="MSIP_Label_2c76c141-ac86-40e5-abf2-c6f60e474cee_SiteId">
    <vt:lpwstr>fcb2b37b-5da0-466b-9b83-0014b67a7c78</vt:lpwstr>
  </property>
  <property fmtid="{D5CDD505-2E9C-101B-9397-08002B2CF9AE}" pid="10" name="MSIP_Label_2c76c141-ac86-40e5-abf2-c6f60e474cee_ActionId">
    <vt:lpwstr>e8dd43b4-e959-4537-8c7d-366a1f869ccb</vt:lpwstr>
  </property>
  <property fmtid="{D5CDD505-2E9C-101B-9397-08002B2CF9AE}" pid="11" name="MSIP_Label_2c76c141-ac86-40e5-abf2-c6f60e474cee_ContentBits">
    <vt:lpwstr>2</vt:lpwstr>
  </property>
</Properties>
</file>